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0C9FD" w14:textId="0724EFA2" w:rsidR="006D6C40" w:rsidRDefault="006D6C40"/>
    <w:p w14:paraId="19E128CD" w14:textId="327FFC14" w:rsidR="00A32C01" w:rsidRPr="00D137C1" w:rsidRDefault="007801AD">
      <w:pPr>
        <w:rPr>
          <w:b/>
          <w:bCs/>
        </w:rPr>
      </w:pPr>
      <w:r w:rsidRPr="00D137C1">
        <w:rPr>
          <w:b/>
          <w:bCs/>
        </w:rPr>
        <w:t>Supplementary Table 2</w:t>
      </w:r>
      <w:r w:rsidR="00CE13CC" w:rsidRPr="00D137C1">
        <w:rPr>
          <w:b/>
          <w:bCs/>
        </w:rPr>
        <w:t>a</w:t>
      </w:r>
      <w:r w:rsidRPr="00D137C1">
        <w:rPr>
          <w:b/>
          <w:bCs/>
        </w:rPr>
        <w:t xml:space="preserve">: </w:t>
      </w:r>
      <w:bookmarkStart w:id="0" w:name="_Hlk95126323"/>
      <w:r w:rsidRPr="00D137C1">
        <w:rPr>
          <w:b/>
          <w:bCs/>
        </w:rPr>
        <w:t xml:space="preserve">Baseline characteristics that are different </w:t>
      </w:r>
      <w:r w:rsidR="00E317C1" w:rsidRPr="00D137C1">
        <w:rPr>
          <w:b/>
          <w:bCs/>
        </w:rPr>
        <w:t xml:space="preserve">in WoW completers compared to </w:t>
      </w:r>
      <w:r w:rsidR="00D137C1" w:rsidRPr="00D137C1">
        <w:rPr>
          <w:b/>
          <w:bCs/>
        </w:rPr>
        <w:t>non-complet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57"/>
        <w:gridCol w:w="1804"/>
        <w:gridCol w:w="676"/>
        <w:gridCol w:w="1248"/>
        <w:gridCol w:w="1118"/>
        <w:gridCol w:w="1113"/>
      </w:tblGrid>
      <w:tr w:rsidR="00412403" w:rsidRPr="00E646FA" w14:paraId="5650EF9A" w14:textId="77777777" w:rsidTr="00733E10">
        <w:trPr>
          <w:trHeight w:val="290"/>
        </w:trPr>
        <w:tc>
          <w:tcPr>
            <w:tcW w:w="1695" w:type="pct"/>
            <w:noWrap/>
          </w:tcPr>
          <w:p w14:paraId="47960433" w14:textId="018F9751" w:rsidR="00412403" w:rsidRDefault="00412403" w:rsidP="004F72D8">
            <w:bookmarkStart w:id="1" w:name="_Hlk95023738"/>
            <w:bookmarkEnd w:id="0"/>
            <w:r>
              <w:t>At baselin</w:t>
            </w:r>
            <w:r w:rsidR="00CE13CC">
              <w:t>e</w:t>
            </w:r>
          </w:p>
          <w:p w14:paraId="612BE52D" w14:textId="77777777" w:rsidR="00412403" w:rsidRDefault="00412403" w:rsidP="004F72D8">
            <w:r>
              <w:t>N = 5116</w:t>
            </w:r>
          </w:p>
        </w:tc>
        <w:tc>
          <w:tcPr>
            <w:tcW w:w="1000" w:type="pct"/>
            <w:noWrap/>
          </w:tcPr>
          <w:p w14:paraId="6C03E894" w14:textId="77777777" w:rsidR="00412403" w:rsidRDefault="00412403" w:rsidP="004F72D8">
            <w:r>
              <w:t>WoW Completers</w:t>
            </w:r>
          </w:p>
          <w:p w14:paraId="6CFE71EB" w14:textId="77777777" w:rsidR="00412403" w:rsidRDefault="00412403" w:rsidP="004F72D8">
            <w:r>
              <w:t>N = 2214</w:t>
            </w:r>
          </w:p>
        </w:tc>
        <w:tc>
          <w:tcPr>
            <w:tcW w:w="375" w:type="pct"/>
            <w:noWrap/>
          </w:tcPr>
          <w:p w14:paraId="786543D2" w14:textId="77777777" w:rsidR="00412403" w:rsidRDefault="00412403" w:rsidP="004F72D8">
            <w:r>
              <w:t>%</w:t>
            </w:r>
          </w:p>
        </w:tc>
        <w:tc>
          <w:tcPr>
            <w:tcW w:w="692" w:type="pct"/>
          </w:tcPr>
          <w:p w14:paraId="5FE7CE71" w14:textId="77777777" w:rsidR="00412403" w:rsidRDefault="00412403" w:rsidP="004F72D8">
            <w:r>
              <w:t>No Completers</w:t>
            </w:r>
          </w:p>
          <w:p w14:paraId="5AE7A854" w14:textId="77777777" w:rsidR="00412403" w:rsidRDefault="00412403" w:rsidP="004F72D8">
            <w:r>
              <w:t>N = 2902</w:t>
            </w:r>
          </w:p>
        </w:tc>
        <w:tc>
          <w:tcPr>
            <w:tcW w:w="620" w:type="pct"/>
          </w:tcPr>
          <w:p w14:paraId="04319235" w14:textId="77777777" w:rsidR="00412403" w:rsidRDefault="00412403" w:rsidP="004F72D8">
            <w:r>
              <w:t>%</w:t>
            </w:r>
          </w:p>
        </w:tc>
        <w:tc>
          <w:tcPr>
            <w:tcW w:w="617" w:type="pct"/>
          </w:tcPr>
          <w:p w14:paraId="7CC2C01C" w14:textId="77777777" w:rsidR="00412403" w:rsidRDefault="00412403" w:rsidP="004F72D8">
            <w:r>
              <w:t>P value</w:t>
            </w:r>
          </w:p>
        </w:tc>
      </w:tr>
      <w:tr w:rsidR="00814B03" w:rsidRPr="00E646FA" w14:paraId="3DB2B20F" w14:textId="1FCFF36C" w:rsidTr="00733E10">
        <w:trPr>
          <w:trHeight w:val="290"/>
        </w:trPr>
        <w:tc>
          <w:tcPr>
            <w:tcW w:w="1695" w:type="pct"/>
            <w:noWrap/>
            <w:hideMark/>
          </w:tcPr>
          <w:p w14:paraId="01C84ABB" w14:textId="6E21986B" w:rsidR="00814B03" w:rsidRPr="00E646FA" w:rsidRDefault="00814B03" w:rsidP="00814B03">
            <w:r>
              <w:t>Study Phase (post modification)</w:t>
            </w:r>
          </w:p>
        </w:tc>
        <w:tc>
          <w:tcPr>
            <w:tcW w:w="1000" w:type="pct"/>
            <w:noWrap/>
            <w:hideMark/>
          </w:tcPr>
          <w:p w14:paraId="7BE79855" w14:textId="4C63924E" w:rsidR="00814B03" w:rsidRPr="00E646FA" w:rsidRDefault="00814B03" w:rsidP="00D137C1">
            <w:pPr>
              <w:jc w:val="center"/>
            </w:pPr>
            <w:r>
              <w:t>2002</w:t>
            </w:r>
          </w:p>
        </w:tc>
        <w:tc>
          <w:tcPr>
            <w:tcW w:w="375" w:type="pct"/>
            <w:noWrap/>
            <w:hideMark/>
          </w:tcPr>
          <w:p w14:paraId="32E1ECB6" w14:textId="67132AE7" w:rsidR="00814B03" w:rsidRPr="00E646FA" w:rsidRDefault="00814B03" w:rsidP="00D137C1">
            <w:pPr>
              <w:jc w:val="center"/>
            </w:pPr>
            <w:r>
              <w:t>90.4</w:t>
            </w:r>
          </w:p>
        </w:tc>
        <w:tc>
          <w:tcPr>
            <w:tcW w:w="692" w:type="pct"/>
          </w:tcPr>
          <w:p w14:paraId="72FDE9E1" w14:textId="6E871DBD" w:rsidR="00814B03" w:rsidRDefault="00243B54" w:rsidP="00D137C1">
            <w:pPr>
              <w:jc w:val="center"/>
            </w:pPr>
            <w:r>
              <w:t>2210</w:t>
            </w:r>
          </w:p>
        </w:tc>
        <w:tc>
          <w:tcPr>
            <w:tcW w:w="620" w:type="pct"/>
          </w:tcPr>
          <w:p w14:paraId="120254A0" w14:textId="74B0F061" w:rsidR="00814B03" w:rsidRDefault="00FD4DB8" w:rsidP="00D137C1">
            <w:pPr>
              <w:jc w:val="center"/>
            </w:pPr>
            <w:r>
              <w:t>76.2</w:t>
            </w:r>
          </w:p>
        </w:tc>
        <w:tc>
          <w:tcPr>
            <w:tcW w:w="617" w:type="pct"/>
          </w:tcPr>
          <w:p w14:paraId="07BA394D" w14:textId="235F60E4" w:rsidR="00814B03" w:rsidRPr="004E610E" w:rsidRDefault="00814B03" w:rsidP="00D137C1">
            <w:pPr>
              <w:jc w:val="center"/>
              <w:rPr>
                <w:b/>
                <w:bCs/>
                <w:i/>
                <w:iCs/>
              </w:rPr>
            </w:pPr>
            <w:r w:rsidRPr="004E610E">
              <w:rPr>
                <w:b/>
                <w:bCs/>
                <w:i/>
                <w:iCs/>
              </w:rPr>
              <w:t>&lt;0.001</w:t>
            </w:r>
          </w:p>
        </w:tc>
      </w:tr>
      <w:tr w:rsidR="00814B03" w:rsidRPr="00E646FA" w14:paraId="5AD3B2BF" w14:textId="04696656" w:rsidTr="00733E10">
        <w:trPr>
          <w:trHeight w:val="290"/>
        </w:trPr>
        <w:tc>
          <w:tcPr>
            <w:tcW w:w="1695" w:type="pct"/>
            <w:noWrap/>
            <w:hideMark/>
          </w:tcPr>
          <w:p w14:paraId="0B65BF8C" w14:textId="257E9630" w:rsidR="00814B03" w:rsidRPr="00E646FA" w:rsidRDefault="00814B03" w:rsidP="00814B03">
            <w:r w:rsidRPr="00E646FA">
              <w:t>Lang</w:t>
            </w:r>
            <w:r>
              <w:t>uage: isi</w:t>
            </w:r>
            <w:r w:rsidRPr="00E646FA">
              <w:t>Xhosa</w:t>
            </w:r>
          </w:p>
        </w:tc>
        <w:tc>
          <w:tcPr>
            <w:tcW w:w="1000" w:type="pct"/>
            <w:noWrap/>
            <w:hideMark/>
          </w:tcPr>
          <w:p w14:paraId="59720605" w14:textId="207F3631" w:rsidR="00814B03" w:rsidRPr="00E646FA" w:rsidRDefault="00814B03" w:rsidP="00D137C1">
            <w:pPr>
              <w:jc w:val="center"/>
            </w:pPr>
            <w:r>
              <w:t>1893</w:t>
            </w:r>
          </w:p>
        </w:tc>
        <w:tc>
          <w:tcPr>
            <w:tcW w:w="375" w:type="pct"/>
            <w:noWrap/>
            <w:hideMark/>
          </w:tcPr>
          <w:p w14:paraId="12D173AA" w14:textId="2B975135" w:rsidR="00814B03" w:rsidRPr="00E646FA" w:rsidRDefault="00814B03" w:rsidP="00D137C1">
            <w:pPr>
              <w:jc w:val="center"/>
            </w:pPr>
            <w:r>
              <w:t>85.5</w:t>
            </w:r>
          </w:p>
        </w:tc>
        <w:tc>
          <w:tcPr>
            <w:tcW w:w="692" w:type="pct"/>
          </w:tcPr>
          <w:p w14:paraId="168F8450" w14:textId="691752BB" w:rsidR="00814B03" w:rsidRPr="00E646FA" w:rsidRDefault="00E6623F" w:rsidP="00D137C1">
            <w:pPr>
              <w:jc w:val="center"/>
            </w:pPr>
            <w:r>
              <w:t>2393</w:t>
            </w:r>
          </w:p>
        </w:tc>
        <w:tc>
          <w:tcPr>
            <w:tcW w:w="620" w:type="pct"/>
          </w:tcPr>
          <w:p w14:paraId="1AD3AD29" w14:textId="75D482F5" w:rsidR="00814B03" w:rsidRPr="00E646FA" w:rsidRDefault="00E6623F" w:rsidP="00D137C1">
            <w:pPr>
              <w:jc w:val="center"/>
            </w:pPr>
            <w:r>
              <w:t>82.5</w:t>
            </w:r>
          </w:p>
        </w:tc>
        <w:tc>
          <w:tcPr>
            <w:tcW w:w="617" w:type="pct"/>
          </w:tcPr>
          <w:p w14:paraId="5A879309" w14:textId="1D14CE44" w:rsidR="00814B03" w:rsidRPr="004E610E" w:rsidRDefault="00814B03" w:rsidP="00D137C1">
            <w:pPr>
              <w:jc w:val="center"/>
              <w:rPr>
                <w:b/>
                <w:bCs/>
                <w:i/>
                <w:iCs/>
              </w:rPr>
            </w:pPr>
            <w:r w:rsidRPr="004E610E">
              <w:rPr>
                <w:b/>
                <w:bCs/>
                <w:i/>
                <w:iCs/>
              </w:rPr>
              <w:t>0.003</w:t>
            </w:r>
          </w:p>
        </w:tc>
      </w:tr>
      <w:tr w:rsidR="00814B03" w:rsidRPr="00E646FA" w14:paraId="74B6830C" w14:textId="6CD14357" w:rsidTr="00733E10">
        <w:trPr>
          <w:trHeight w:val="290"/>
        </w:trPr>
        <w:tc>
          <w:tcPr>
            <w:tcW w:w="1695" w:type="pct"/>
            <w:noWrap/>
            <w:hideMark/>
          </w:tcPr>
          <w:p w14:paraId="067D4253" w14:textId="27989DBD" w:rsidR="00814B03" w:rsidRPr="00E646FA" w:rsidRDefault="00814B03" w:rsidP="00814B03">
            <w:r>
              <w:t>Completed High School</w:t>
            </w:r>
          </w:p>
        </w:tc>
        <w:tc>
          <w:tcPr>
            <w:tcW w:w="1000" w:type="pct"/>
            <w:noWrap/>
            <w:hideMark/>
          </w:tcPr>
          <w:p w14:paraId="0E662413" w14:textId="7480C447" w:rsidR="00814B03" w:rsidRPr="00E646FA" w:rsidRDefault="00814B03" w:rsidP="00D137C1">
            <w:pPr>
              <w:jc w:val="center"/>
            </w:pPr>
            <w:r>
              <w:t>1</w:t>
            </w:r>
            <w:r w:rsidR="00F94670">
              <w:t>059</w:t>
            </w:r>
          </w:p>
        </w:tc>
        <w:tc>
          <w:tcPr>
            <w:tcW w:w="375" w:type="pct"/>
            <w:noWrap/>
            <w:hideMark/>
          </w:tcPr>
          <w:p w14:paraId="78A78941" w14:textId="0D34546B" w:rsidR="00814B03" w:rsidRPr="00E646FA" w:rsidRDefault="00E6623F" w:rsidP="00D137C1">
            <w:pPr>
              <w:spacing w:line="360" w:lineRule="auto"/>
              <w:jc w:val="center"/>
            </w:pPr>
            <w:r>
              <w:t>52.2</w:t>
            </w:r>
          </w:p>
        </w:tc>
        <w:tc>
          <w:tcPr>
            <w:tcW w:w="692" w:type="pct"/>
          </w:tcPr>
          <w:p w14:paraId="29128FFD" w14:textId="25EE64EC" w:rsidR="00814B03" w:rsidRPr="00E646FA" w:rsidRDefault="00E6623F" w:rsidP="00D137C1">
            <w:pPr>
              <w:jc w:val="center"/>
            </w:pPr>
            <w:r>
              <w:t>1</w:t>
            </w:r>
            <w:r w:rsidR="00F94670">
              <w:t>332</w:t>
            </w:r>
          </w:p>
        </w:tc>
        <w:tc>
          <w:tcPr>
            <w:tcW w:w="620" w:type="pct"/>
          </w:tcPr>
          <w:p w14:paraId="482A9D33" w14:textId="6561D926" w:rsidR="00814B03" w:rsidRPr="00E646FA" w:rsidRDefault="004A2D8F" w:rsidP="00D137C1">
            <w:pPr>
              <w:jc w:val="center"/>
            </w:pPr>
            <w:r>
              <w:t>45.9</w:t>
            </w:r>
          </w:p>
        </w:tc>
        <w:tc>
          <w:tcPr>
            <w:tcW w:w="617" w:type="pct"/>
            <w:shd w:val="clear" w:color="auto" w:fill="auto"/>
          </w:tcPr>
          <w:p w14:paraId="331145D6" w14:textId="4239CC76" w:rsidR="00814B03" w:rsidRPr="004E610E" w:rsidRDefault="00814B03" w:rsidP="00D137C1">
            <w:pPr>
              <w:jc w:val="center"/>
            </w:pPr>
            <w:r w:rsidRPr="004E610E">
              <w:t>0.170</w:t>
            </w:r>
          </w:p>
        </w:tc>
      </w:tr>
      <w:tr w:rsidR="00814B03" w:rsidRPr="00E646FA" w14:paraId="28A0DDB5" w14:textId="32B8788A" w:rsidTr="00733E10">
        <w:trPr>
          <w:trHeight w:val="290"/>
        </w:trPr>
        <w:tc>
          <w:tcPr>
            <w:tcW w:w="1695" w:type="pct"/>
            <w:noWrap/>
            <w:hideMark/>
          </w:tcPr>
          <w:p w14:paraId="18CE5A33" w14:textId="24E835E0" w:rsidR="00814B03" w:rsidRPr="00E646FA" w:rsidRDefault="00814B03" w:rsidP="00814B03">
            <w:r w:rsidRPr="00E646FA">
              <w:t>No</w:t>
            </w:r>
            <w:r>
              <w:t xml:space="preserve"> </w:t>
            </w:r>
            <w:r w:rsidRPr="00E646FA">
              <w:t>Income</w:t>
            </w:r>
          </w:p>
        </w:tc>
        <w:tc>
          <w:tcPr>
            <w:tcW w:w="1000" w:type="pct"/>
            <w:noWrap/>
            <w:hideMark/>
          </w:tcPr>
          <w:p w14:paraId="3F670D4D" w14:textId="395FF65F" w:rsidR="00814B03" w:rsidRPr="00E646FA" w:rsidRDefault="00814B03" w:rsidP="00D137C1">
            <w:pPr>
              <w:jc w:val="center"/>
            </w:pPr>
            <w:r>
              <w:t>1120</w:t>
            </w:r>
          </w:p>
        </w:tc>
        <w:tc>
          <w:tcPr>
            <w:tcW w:w="375" w:type="pct"/>
            <w:noWrap/>
            <w:hideMark/>
          </w:tcPr>
          <w:p w14:paraId="6EF1FE9D" w14:textId="7F0F6762" w:rsidR="00814B03" w:rsidRPr="00E646FA" w:rsidRDefault="00814B03" w:rsidP="00D137C1">
            <w:pPr>
              <w:jc w:val="center"/>
            </w:pPr>
            <w:r w:rsidRPr="009A36AB">
              <w:t>50.6</w:t>
            </w:r>
          </w:p>
        </w:tc>
        <w:tc>
          <w:tcPr>
            <w:tcW w:w="692" w:type="pct"/>
          </w:tcPr>
          <w:p w14:paraId="1E7BE09F" w14:textId="4D15D5DC" w:rsidR="00814B03" w:rsidRPr="00E646FA" w:rsidRDefault="004A2D8F" w:rsidP="00D137C1">
            <w:pPr>
              <w:jc w:val="center"/>
            </w:pPr>
            <w:r>
              <w:t>1463</w:t>
            </w:r>
          </w:p>
        </w:tc>
        <w:tc>
          <w:tcPr>
            <w:tcW w:w="620" w:type="pct"/>
          </w:tcPr>
          <w:p w14:paraId="116505A9" w14:textId="343CDCB6" w:rsidR="00814B03" w:rsidRPr="00E646FA" w:rsidRDefault="004A2D8F" w:rsidP="00D137C1">
            <w:pPr>
              <w:jc w:val="center"/>
            </w:pPr>
            <w:r>
              <w:t>50.4</w:t>
            </w:r>
          </w:p>
        </w:tc>
        <w:tc>
          <w:tcPr>
            <w:tcW w:w="617" w:type="pct"/>
          </w:tcPr>
          <w:p w14:paraId="69F51422" w14:textId="3D98D693" w:rsidR="00814B03" w:rsidRPr="004E610E" w:rsidRDefault="004A2D8F" w:rsidP="00D137C1">
            <w:pPr>
              <w:jc w:val="center"/>
            </w:pPr>
            <w:r w:rsidRPr="004E610E">
              <w:t>0.902</w:t>
            </w:r>
          </w:p>
        </w:tc>
      </w:tr>
      <w:tr w:rsidR="00814B03" w:rsidRPr="00E646FA" w14:paraId="0C92150A" w14:textId="6612E380" w:rsidTr="00733E10">
        <w:trPr>
          <w:trHeight w:val="290"/>
        </w:trPr>
        <w:tc>
          <w:tcPr>
            <w:tcW w:w="1695" w:type="pct"/>
            <w:noWrap/>
            <w:hideMark/>
          </w:tcPr>
          <w:p w14:paraId="3E662958" w14:textId="51861FD4" w:rsidR="00814B03" w:rsidRPr="00E646FA" w:rsidRDefault="00814B03" w:rsidP="00814B03">
            <w:r w:rsidRPr="00E646FA">
              <w:t>Cohabit</w:t>
            </w:r>
            <w:r>
              <w:t xml:space="preserve"> </w:t>
            </w:r>
            <w:r w:rsidRPr="00E646FA">
              <w:t>OR</w:t>
            </w:r>
            <w:r>
              <w:t xml:space="preserve"> </w:t>
            </w:r>
            <w:r w:rsidRPr="00E646FA">
              <w:t>Married</w:t>
            </w:r>
          </w:p>
        </w:tc>
        <w:tc>
          <w:tcPr>
            <w:tcW w:w="1000" w:type="pct"/>
            <w:noWrap/>
          </w:tcPr>
          <w:p w14:paraId="704CDE79" w14:textId="5D81387D" w:rsidR="00814B03" w:rsidRPr="00E646FA" w:rsidRDefault="009C242C" w:rsidP="00D137C1">
            <w:pPr>
              <w:jc w:val="center"/>
            </w:pPr>
            <w:r>
              <w:t>154</w:t>
            </w:r>
          </w:p>
        </w:tc>
        <w:tc>
          <w:tcPr>
            <w:tcW w:w="375" w:type="pct"/>
            <w:noWrap/>
          </w:tcPr>
          <w:p w14:paraId="5BE05170" w14:textId="3D7F035B" w:rsidR="00814B03" w:rsidRPr="00E646FA" w:rsidRDefault="00986DA6" w:rsidP="00D137C1">
            <w:pPr>
              <w:jc w:val="center"/>
            </w:pPr>
            <w:r>
              <w:t>7.0</w:t>
            </w:r>
          </w:p>
        </w:tc>
        <w:tc>
          <w:tcPr>
            <w:tcW w:w="692" w:type="pct"/>
          </w:tcPr>
          <w:p w14:paraId="2DF7122F" w14:textId="0EE48043" w:rsidR="00814B03" w:rsidRPr="00E646FA" w:rsidRDefault="00986DA6" w:rsidP="00D137C1">
            <w:pPr>
              <w:jc w:val="center"/>
            </w:pPr>
            <w:r>
              <w:t>203</w:t>
            </w:r>
          </w:p>
        </w:tc>
        <w:tc>
          <w:tcPr>
            <w:tcW w:w="620" w:type="pct"/>
          </w:tcPr>
          <w:p w14:paraId="7A815A61" w14:textId="2BBB6312" w:rsidR="00814B03" w:rsidRPr="00E646FA" w:rsidRDefault="00986DA6" w:rsidP="00D137C1">
            <w:pPr>
              <w:jc w:val="center"/>
            </w:pPr>
            <w:r>
              <w:t>7.0</w:t>
            </w:r>
          </w:p>
        </w:tc>
        <w:tc>
          <w:tcPr>
            <w:tcW w:w="617" w:type="pct"/>
          </w:tcPr>
          <w:p w14:paraId="7DAE8B8D" w14:textId="34DADF72" w:rsidR="00814B03" w:rsidRPr="004E610E" w:rsidRDefault="00986DA6" w:rsidP="00D137C1">
            <w:pPr>
              <w:jc w:val="center"/>
            </w:pPr>
            <w:r w:rsidRPr="004E610E">
              <w:t>0.956</w:t>
            </w:r>
          </w:p>
        </w:tc>
      </w:tr>
      <w:tr w:rsidR="00814B03" w:rsidRPr="00E646FA" w14:paraId="096AF9D1" w14:textId="4060A139" w:rsidTr="00733E10">
        <w:trPr>
          <w:trHeight w:val="290"/>
        </w:trPr>
        <w:tc>
          <w:tcPr>
            <w:tcW w:w="1695" w:type="pct"/>
            <w:noWrap/>
            <w:hideMark/>
          </w:tcPr>
          <w:p w14:paraId="5B3DE8CA" w14:textId="3CE38723" w:rsidR="00814B03" w:rsidRPr="00E646FA" w:rsidRDefault="00814B03" w:rsidP="00814B03">
            <w:r w:rsidRPr="00E646FA">
              <w:t>Happiness</w:t>
            </w:r>
          </w:p>
        </w:tc>
        <w:tc>
          <w:tcPr>
            <w:tcW w:w="1000" w:type="pct"/>
            <w:noWrap/>
          </w:tcPr>
          <w:p w14:paraId="71186426" w14:textId="314CB04F" w:rsidR="00814B03" w:rsidRPr="00E646FA" w:rsidRDefault="00986DA6" w:rsidP="00D137C1">
            <w:pPr>
              <w:jc w:val="center"/>
            </w:pPr>
            <w:r>
              <w:t>1312</w:t>
            </w:r>
          </w:p>
        </w:tc>
        <w:tc>
          <w:tcPr>
            <w:tcW w:w="375" w:type="pct"/>
            <w:noWrap/>
          </w:tcPr>
          <w:p w14:paraId="5510CF45" w14:textId="01CC3321" w:rsidR="00814B03" w:rsidRPr="00E646FA" w:rsidRDefault="00986DA6" w:rsidP="00D137C1">
            <w:pPr>
              <w:jc w:val="center"/>
            </w:pPr>
            <w:r>
              <w:t>59.3</w:t>
            </w:r>
          </w:p>
        </w:tc>
        <w:tc>
          <w:tcPr>
            <w:tcW w:w="692" w:type="pct"/>
          </w:tcPr>
          <w:p w14:paraId="61B97EA1" w14:textId="7452B6CC" w:rsidR="00814B03" w:rsidRPr="00E646FA" w:rsidRDefault="00021984" w:rsidP="00D137C1">
            <w:pPr>
              <w:jc w:val="center"/>
            </w:pPr>
            <w:r>
              <w:t>1823</w:t>
            </w:r>
          </w:p>
        </w:tc>
        <w:tc>
          <w:tcPr>
            <w:tcW w:w="620" w:type="pct"/>
          </w:tcPr>
          <w:p w14:paraId="243BDF46" w14:textId="28B6C24C" w:rsidR="00814B03" w:rsidRPr="00E646FA" w:rsidRDefault="00021984" w:rsidP="00D137C1">
            <w:pPr>
              <w:jc w:val="center"/>
            </w:pPr>
            <w:r>
              <w:t>62.8</w:t>
            </w:r>
          </w:p>
        </w:tc>
        <w:tc>
          <w:tcPr>
            <w:tcW w:w="617" w:type="pct"/>
          </w:tcPr>
          <w:p w14:paraId="5615D0C3" w14:textId="1D3668DD" w:rsidR="00814B03" w:rsidRPr="004E610E" w:rsidRDefault="00021984" w:rsidP="00D137C1">
            <w:pPr>
              <w:jc w:val="center"/>
              <w:rPr>
                <w:b/>
                <w:bCs/>
                <w:i/>
                <w:iCs/>
              </w:rPr>
            </w:pPr>
            <w:r w:rsidRPr="004E610E">
              <w:rPr>
                <w:b/>
                <w:bCs/>
                <w:i/>
                <w:iCs/>
              </w:rPr>
              <w:t>0.010</w:t>
            </w:r>
          </w:p>
        </w:tc>
      </w:tr>
      <w:tr w:rsidR="00814B03" w:rsidRPr="00E646FA" w14:paraId="465EE5DD" w14:textId="306DD5EB" w:rsidTr="00733E10">
        <w:trPr>
          <w:trHeight w:val="290"/>
        </w:trPr>
        <w:tc>
          <w:tcPr>
            <w:tcW w:w="1695" w:type="pct"/>
            <w:noWrap/>
            <w:hideMark/>
          </w:tcPr>
          <w:p w14:paraId="67FE7DD9" w14:textId="332B9ED2" w:rsidR="00814B03" w:rsidRPr="00E646FA" w:rsidRDefault="00814B03" w:rsidP="00814B03">
            <w:r w:rsidRPr="00E646FA">
              <w:t>Family</w:t>
            </w:r>
            <w:r>
              <w:t xml:space="preserve"> </w:t>
            </w:r>
            <w:r w:rsidRPr="00E646FA">
              <w:t>Supportive</w:t>
            </w:r>
            <w:r>
              <w:t xml:space="preserve"> </w:t>
            </w:r>
          </w:p>
        </w:tc>
        <w:tc>
          <w:tcPr>
            <w:tcW w:w="1000" w:type="pct"/>
            <w:noWrap/>
          </w:tcPr>
          <w:p w14:paraId="292ED8A5" w14:textId="4D5F58DC" w:rsidR="00814B03" w:rsidRPr="00E646FA" w:rsidRDefault="007275F9" w:rsidP="00D137C1">
            <w:pPr>
              <w:jc w:val="center"/>
            </w:pPr>
            <w:r>
              <w:t>1092</w:t>
            </w:r>
          </w:p>
        </w:tc>
        <w:tc>
          <w:tcPr>
            <w:tcW w:w="375" w:type="pct"/>
            <w:noWrap/>
          </w:tcPr>
          <w:p w14:paraId="46BB42F1" w14:textId="00D930F7" w:rsidR="00814B03" w:rsidRPr="00E646FA" w:rsidRDefault="007275F9" w:rsidP="00D137C1">
            <w:pPr>
              <w:jc w:val="center"/>
            </w:pPr>
            <w:r>
              <w:t>49.3</w:t>
            </w:r>
          </w:p>
        </w:tc>
        <w:tc>
          <w:tcPr>
            <w:tcW w:w="692" w:type="pct"/>
          </w:tcPr>
          <w:p w14:paraId="057992C0" w14:textId="0DD2A7DC" w:rsidR="00814B03" w:rsidRPr="00B767AE" w:rsidRDefault="007275F9" w:rsidP="00D137C1">
            <w:pPr>
              <w:jc w:val="center"/>
            </w:pPr>
            <w:r>
              <w:t>1529</w:t>
            </w:r>
          </w:p>
        </w:tc>
        <w:tc>
          <w:tcPr>
            <w:tcW w:w="620" w:type="pct"/>
          </w:tcPr>
          <w:p w14:paraId="23FF8301" w14:textId="6D872D36" w:rsidR="00814B03" w:rsidRPr="00B767AE" w:rsidRDefault="007275F9" w:rsidP="00D137C1">
            <w:pPr>
              <w:jc w:val="center"/>
            </w:pPr>
            <w:r>
              <w:t>52.7</w:t>
            </w:r>
          </w:p>
        </w:tc>
        <w:tc>
          <w:tcPr>
            <w:tcW w:w="617" w:type="pct"/>
          </w:tcPr>
          <w:p w14:paraId="00B45358" w14:textId="7DEC35E4" w:rsidR="00814B03" w:rsidRPr="004E610E" w:rsidRDefault="007275F9" w:rsidP="00D137C1">
            <w:pPr>
              <w:jc w:val="center"/>
              <w:rPr>
                <w:b/>
                <w:bCs/>
                <w:i/>
                <w:iCs/>
              </w:rPr>
            </w:pPr>
            <w:r w:rsidRPr="004E610E">
              <w:rPr>
                <w:b/>
                <w:bCs/>
                <w:i/>
                <w:iCs/>
              </w:rPr>
              <w:t>0.017</w:t>
            </w:r>
          </w:p>
        </w:tc>
      </w:tr>
      <w:tr w:rsidR="00814B03" w:rsidRPr="00E646FA" w14:paraId="09C6DD81" w14:textId="2E9E9E9E" w:rsidTr="00733E10">
        <w:trPr>
          <w:trHeight w:val="290"/>
        </w:trPr>
        <w:tc>
          <w:tcPr>
            <w:tcW w:w="1695" w:type="pct"/>
            <w:noWrap/>
            <w:hideMark/>
          </w:tcPr>
          <w:p w14:paraId="41A52993" w14:textId="2B78A2ED" w:rsidR="00814B03" w:rsidRPr="00E646FA" w:rsidRDefault="00814B03" w:rsidP="00814B03">
            <w:r w:rsidRPr="00E646FA">
              <w:t>Binge</w:t>
            </w:r>
            <w:r>
              <w:t xml:space="preserve"> </w:t>
            </w:r>
            <w:r w:rsidRPr="00E646FA">
              <w:t>Drinking</w:t>
            </w:r>
          </w:p>
        </w:tc>
        <w:tc>
          <w:tcPr>
            <w:tcW w:w="1000" w:type="pct"/>
            <w:noWrap/>
          </w:tcPr>
          <w:p w14:paraId="7838C185" w14:textId="32D57BAA" w:rsidR="00814B03" w:rsidRPr="00E646FA" w:rsidRDefault="00493BCC" w:rsidP="00D137C1">
            <w:pPr>
              <w:jc w:val="center"/>
            </w:pPr>
            <w:r>
              <w:t>186</w:t>
            </w:r>
          </w:p>
        </w:tc>
        <w:tc>
          <w:tcPr>
            <w:tcW w:w="375" w:type="pct"/>
            <w:noWrap/>
          </w:tcPr>
          <w:p w14:paraId="077EADE9" w14:textId="75D05635" w:rsidR="00814B03" w:rsidRPr="00E646FA" w:rsidRDefault="00493BCC" w:rsidP="00D137C1">
            <w:pPr>
              <w:jc w:val="center"/>
            </w:pPr>
            <w:r>
              <w:t>8.4</w:t>
            </w:r>
          </w:p>
        </w:tc>
        <w:tc>
          <w:tcPr>
            <w:tcW w:w="692" w:type="pct"/>
          </w:tcPr>
          <w:p w14:paraId="6F785F4F" w14:textId="4FCB02AB" w:rsidR="00814B03" w:rsidRPr="00E646FA" w:rsidRDefault="00493BCC" w:rsidP="00D137C1">
            <w:pPr>
              <w:jc w:val="center"/>
            </w:pPr>
            <w:r>
              <w:t>228</w:t>
            </w:r>
          </w:p>
        </w:tc>
        <w:tc>
          <w:tcPr>
            <w:tcW w:w="620" w:type="pct"/>
          </w:tcPr>
          <w:p w14:paraId="77ED576D" w14:textId="1AB09C4D" w:rsidR="00814B03" w:rsidRPr="00E646FA" w:rsidRDefault="00493BCC" w:rsidP="00D137C1">
            <w:pPr>
              <w:jc w:val="center"/>
            </w:pPr>
            <w:r>
              <w:t>7.9</w:t>
            </w:r>
          </w:p>
        </w:tc>
        <w:tc>
          <w:tcPr>
            <w:tcW w:w="617" w:type="pct"/>
          </w:tcPr>
          <w:p w14:paraId="1637E6DF" w14:textId="2B6AA0BD" w:rsidR="00814B03" w:rsidRPr="004E610E" w:rsidRDefault="00493BCC" w:rsidP="00D137C1">
            <w:pPr>
              <w:jc w:val="center"/>
            </w:pPr>
            <w:r w:rsidRPr="004E610E">
              <w:t>0.479</w:t>
            </w:r>
          </w:p>
        </w:tc>
      </w:tr>
      <w:tr w:rsidR="00814B03" w:rsidRPr="00E646FA" w14:paraId="0616AAFB" w14:textId="438CE48E" w:rsidTr="00733E10">
        <w:trPr>
          <w:trHeight w:val="290"/>
        </w:trPr>
        <w:tc>
          <w:tcPr>
            <w:tcW w:w="1695" w:type="pct"/>
            <w:noWrap/>
            <w:hideMark/>
          </w:tcPr>
          <w:p w14:paraId="2D2C51F1" w14:textId="58B658C8" w:rsidR="00814B03" w:rsidRPr="00E646FA" w:rsidRDefault="00814B03" w:rsidP="00814B03">
            <w:r>
              <w:t>D</w:t>
            </w:r>
            <w:r w:rsidRPr="00E646FA">
              <w:t>rugs</w:t>
            </w:r>
            <w:r>
              <w:t xml:space="preserve"> in </w:t>
            </w:r>
            <w:r w:rsidRPr="00E646FA">
              <w:t>Last</w:t>
            </w:r>
            <w:r>
              <w:t xml:space="preserve"> </w:t>
            </w:r>
            <w:r w:rsidRPr="00E646FA">
              <w:t>3</w:t>
            </w:r>
            <w:r>
              <w:t xml:space="preserve"> </w:t>
            </w:r>
            <w:r w:rsidRPr="00E646FA">
              <w:t>mo</w:t>
            </w:r>
            <w:r>
              <w:t>nths</w:t>
            </w:r>
          </w:p>
        </w:tc>
        <w:tc>
          <w:tcPr>
            <w:tcW w:w="1000" w:type="pct"/>
            <w:noWrap/>
          </w:tcPr>
          <w:p w14:paraId="1850473F" w14:textId="532A6629" w:rsidR="00814B03" w:rsidRPr="00E646FA" w:rsidRDefault="00493BCC" w:rsidP="00D137C1">
            <w:pPr>
              <w:jc w:val="center"/>
            </w:pPr>
            <w:r>
              <w:t>1</w:t>
            </w:r>
            <w:r w:rsidR="006329B6">
              <w:t>19</w:t>
            </w:r>
          </w:p>
        </w:tc>
        <w:tc>
          <w:tcPr>
            <w:tcW w:w="375" w:type="pct"/>
            <w:noWrap/>
          </w:tcPr>
          <w:p w14:paraId="09A372AE" w14:textId="3F102B59" w:rsidR="00814B03" w:rsidRPr="00E646FA" w:rsidRDefault="006329B6" w:rsidP="00D137C1">
            <w:pPr>
              <w:jc w:val="center"/>
            </w:pPr>
            <w:r>
              <w:t>5.4</w:t>
            </w:r>
          </w:p>
        </w:tc>
        <w:tc>
          <w:tcPr>
            <w:tcW w:w="692" w:type="pct"/>
          </w:tcPr>
          <w:p w14:paraId="7AC9EC67" w14:textId="4560EA59" w:rsidR="00814B03" w:rsidRPr="00E646FA" w:rsidRDefault="006329B6" w:rsidP="00D137C1">
            <w:pPr>
              <w:jc w:val="center"/>
            </w:pPr>
            <w:r>
              <w:t>151</w:t>
            </w:r>
          </w:p>
        </w:tc>
        <w:tc>
          <w:tcPr>
            <w:tcW w:w="620" w:type="pct"/>
          </w:tcPr>
          <w:p w14:paraId="2F7F32F7" w14:textId="27C2C00F" w:rsidR="00814B03" w:rsidRPr="00E646FA" w:rsidRDefault="006329B6" w:rsidP="00D137C1">
            <w:pPr>
              <w:jc w:val="center"/>
            </w:pPr>
            <w:r>
              <w:t>5.2</w:t>
            </w:r>
          </w:p>
        </w:tc>
        <w:tc>
          <w:tcPr>
            <w:tcW w:w="617" w:type="pct"/>
          </w:tcPr>
          <w:p w14:paraId="0F290623" w14:textId="4B51E47B" w:rsidR="00814B03" w:rsidRPr="00E646FA" w:rsidRDefault="006329B6" w:rsidP="00D137C1">
            <w:pPr>
              <w:jc w:val="center"/>
            </w:pPr>
            <w:r>
              <w:t>0.786</w:t>
            </w:r>
          </w:p>
        </w:tc>
      </w:tr>
      <w:tr w:rsidR="00814B03" w:rsidRPr="00E646FA" w14:paraId="6A41F9BB" w14:textId="66080BF2" w:rsidTr="00733E10">
        <w:trPr>
          <w:trHeight w:val="290"/>
        </w:trPr>
        <w:tc>
          <w:tcPr>
            <w:tcW w:w="1695" w:type="pct"/>
            <w:noWrap/>
            <w:hideMark/>
          </w:tcPr>
          <w:p w14:paraId="2EAA19EE" w14:textId="52CE6A2E" w:rsidR="00814B03" w:rsidRPr="00E646FA" w:rsidRDefault="00814B03" w:rsidP="00814B03">
            <w:r w:rsidRPr="00E646FA">
              <w:t>Current</w:t>
            </w:r>
            <w:r>
              <w:t xml:space="preserve"> </w:t>
            </w:r>
            <w:r w:rsidRPr="00E646FA">
              <w:t>Contraception</w:t>
            </w:r>
          </w:p>
        </w:tc>
        <w:tc>
          <w:tcPr>
            <w:tcW w:w="1000" w:type="pct"/>
            <w:noWrap/>
          </w:tcPr>
          <w:p w14:paraId="4EB18285" w14:textId="0E314E76" w:rsidR="00814B03" w:rsidRPr="00E646FA" w:rsidRDefault="006329B6" w:rsidP="00D137C1">
            <w:pPr>
              <w:jc w:val="center"/>
            </w:pPr>
            <w:r>
              <w:t>1475</w:t>
            </w:r>
          </w:p>
        </w:tc>
        <w:tc>
          <w:tcPr>
            <w:tcW w:w="375" w:type="pct"/>
            <w:noWrap/>
          </w:tcPr>
          <w:p w14:paraId="2B412477" w14:textId="2D35B0DC" w:rsidR="00814B03" w:rsidRPr="00E646FA" w:rsidRDefault="006329B6" w:rsidP="00D137C1">
            <w:pPr>
              <w:jc w:val="center"/>
            </w:pPr>
            <w:r>
              <w:t>66.6</w:t>
            </w:r>
          </w:p>
        </w:tc>
        <w:tc>
          <w:tcPr>
            <w:tcW w:w="692" w:type="pct"/>
          </w:tcPr>
          <w:p w14:paraId="49F2A6DF" w14:textId="4BC2600C" w:rsidR="00814B03" w:rsidRPr="00E646FA" w:rsidRDefault="003F6E1F" w:rsidP="00D137C1">
            <w:pPr>
              <w:jc w:val="center"/>
            </w:pPr>
            <w:r>
              <w:t>1858</w:t>
            </w:r>
          </w:p>
        </w:tc>
        <w:tc>
          <w:tcPr>
            <w:tcW w:w="620" w:type="pct"/>
          </w:tcPr>
          <w:p w14:paraId="7CF88F67" w14:textId="354621D8" w:rsidR="00814B03" w:rsidRPr="00E646FA" w:rsidRDefault="003F6E1F" w:rsidP="00D137C1">
            <w:pPr>
              <w:jc w:val="center"/>
            </w:pPr>
            <w:r>
              <w:t>64.0</w:t>
            </w:r>
          </w:p>
        </w:tc>
        <w:tc>
          <w:tcPr>
            <w:tcW w:w="617" w:type="pct"/>
          </w:tcPr>
          <w:p w14:paraId="5DBF22F8" w14:textId="73E5974E" w:rsidR="00814B03" w:rsidRPr="004E610E" w:rsidRDefault="00D87A82" w:rsidP="00D137C1">
            <w:pPr>
              <w:jc w:val="center"/>
              <w:rPr>
                <w:b/>
                <w:bCs/>
                <w:i/>
                <w:iCs/>
              </w:rPr>
            </w:pPr>
            <w:r w:rsidRPr="004E610E">
              <w:rPr>
                <w:b/>
                <w:bCs/>
                <w:i/>
                <w:iCs/>
              </w:rPr>
              <w:t>0.053</w:t>
            </w:r>
          </w:p>
        </w:tc>
      </w:tr>
      <w:tr w:rsidR="00814B03" w:rsidRPr="00E646FA" w14:paraId="1F919FE0" w14:textId="4A309433" w:rsidTr="00733E10">
        <w:trPr>
          <w:trHeight w:val="290"/>
        </w:trPr>
        <w:tc>
          <w:tcPr>
            <w:tcW w:w="1695" w:type="pct"/>
            <w:noWrap/>
            <w:hideMark/>
          </w:tcPr>
          <w:p w14:paraId="001661F7" w14:textId="135A1708" w:rsidR="00814B03" w:rsidRPr="00E646FA" w:rsidRDefault="00814B03" w:rsidP="00814B03">
            <w:r w:rsidRPr="00E646FA">
              <w:t>HIV</w:t>
            </w:r>
            <w:r>
              <w:t xml:space="preserve"> </w:t>
            </w:r>
            <w:r w:rsidRPr="00E646FA">
              <w:t>test</w:t>
            </w:r>
            <w:r>
              <w:t xml:space="preserve"> in </w:t>
            </w:r>
            <w:r w:rsidRPr="00E646FA">
              <w:t>last</w:t>
            </w:r>
            <w:r>
              <w:t xml:space="preserve"> </w:t>
            </w:r>
            <w:r w:rsidRPr="00E646FA">
              <w:t>6</w:t>
            </w:r>
            <w:r>
              <w:t xml:space="preserve"> </w:t>
            </w:r>
            <w:r w:rsidRPr="00E646FA">
              <w:t>months</w:t>
            </w:r>
          </w:p>
        </w:tc>
        <w:tc>
          <w:tcPr>
            <w:tcW w:w="1000" w:type="pct"/>
            <w:noWrap/>
          </w:tcPr>
          <w:p w14:paraId="75B8EAD6" w14:textId="3DA508F8" w:rsidR="00814B03" w:rsidRPr="00E646FA" w:rsidRDefault="00D87A82" w:rsidP="00D137C1">
            <w:pPr>
              <w:jc w:val="center"/>
            </w:pPr>
            <w:r>
              <w:t>1698</w:t>
            </w:r>
            <w:r w:rsidR="009F1D86">
              <w:t>/2071</w:t>
            </w:r>
          </w:p>
        </w:tc>
        <w:tc>
          <w:tcPr>
            <w:tcW w:w="375" w:type="pct"/>
            <w:noWrap/>
          </w:tcPr>
          <w:p w14:paraId="4B0D479F" w14:textId="173580EA" w:rsidR="00814B03" w:rsidRPr="00E646FA" w:rsidRDefault="009F1D86" w:rsidP="00D137C1">
            <w:pPr>
              <w:jc w:val="center"/>
            </w:pPr>
            <w:r>
              <w:t>8</w:t>
            </w:r>
            <w:r w:rsidR="006B3AB8">
              <w:t>2.0</w:t>
            </w:r>
          </w:p>
        </w:tc>
        <w:tc>
          <w:tcPr>
            <w:tcW w:w="692" w:type="pct"/>
          </w:tcPr>
          <w:p w14:paraId="31B335DA" w14:textId="16D17CB1" w:rsidR="00814B03" w:rsidRPr="00E646FA" w:rsidRDefault="00D87A82" w:rsidP="00D137C1">
            <w:pPr>
              <w:jc w:val="center"/>
            </w:pPr>
            <w:r>
              <w:t>2145</w:t>
            </w:r>
            <w:r w:rsidR="006B3AB8">
              <w:t>/2667</w:t>
            </w:r>
          </w:p>
        </w:tc>
        <w:tc>
          <w:tcPr>
            <w:tcW w:w="620" w:type="pct"/>
          </w:tcPr>
          <w:p w14:paraId="4325BADF" w14:textId="4C8C6179" w:rsidR="00814B03" w:rsidRPr="00E646FA" w:rsidRDefault="006B3AB8" w:rsidP="00D137C1">
            <w:pPr>
              <w:jc w:val="center"/>
            </w:pPr>
            <w:r>
              <w:t>80.4</w:t>
            </w:r>
          </w:p>
        </w:tc>
        <w:tc>
          <w:tcPr>
            <w:tcW w:w="617" w:type="pct"/>
          </w:tcPr>
          <w:p w14:paraId="44B242E5" w14:textId="71D90F5B" w:rsidR="00814B03" w:rsidRPr="003A4709" w:rsidRDefault="005454A1" w:rsidP="00D137C1">
            <w:pPr>
              <w:jc w:val="center"/>
              <w:rPr>
                <w:highlight w:val="yellow"/>
              </w:rPr>
            </w:pPr>
            <w:r w:rsidRPr="006B3AB8">
              <w:t>0</w:t>
            </w:r>
            <w:r w:rsidR="006B3AB8">
              <w:t>.</w:t>
            </w:r>
            <w:r w:rsidR="006B3AB8" w:rsidRPr="006B3AB8">
              <w:t>173</w:t>
            </w:r>
          </w:p>
        </w:tc>
      </w:tr>
      <w:tr w:rsidR="005454A1" w:rsidRPr="00E646FA" w14:paraId="24CDB8FB" w14:textId="77777777" w:rsidTr="00733E10">
        <w:trPr>
          <w:trHeight w:val="290"/>
        </w:trPr>
        <w:tc>
          <w:tcPr>
            <w:tcW w:w="1695" w:type="pct"/>
            <w:noWrap/>
          </w:tcPr>
          <w:p w14:paraId="456BA277" w14:textId="6F49BBEB" w:rsidR="005454A1" w:rsidRPr="00E646FA" w:rsidRDefault="005454A1" w:rsidP="00814B03">
            <w:r>
              <w:t>Condom use at last sex</w:t>
            </w:r>
          </w:p>
        </w:tc>
        <w:tc>
          <w:tcPr>
            <w:tcW w:w="1000" w:type="pct"/>
            <w:noWrap/>
          </w:tcPr>
          <w:p w14:paraId="4D447B35" w14:textId="7FF15662" w:rsidR="005454A1" w:rsidRPr="00E646FA" w:rsidRDefault="00C964C1" w:rsidP="00D137C1">
            <w:pPr>
              <w:jc w:val="center"/>
            </w:pPr>
            <w:r>
              <w:t>920</w:t>
            </w:r>
          </w:p>
        </w:tc>
        <w:tc>
          <w:tcPr>
            <w:tcW w:w="375" w:type="pct"/>
            <w:noWrap/>
          </w:tcPr>
          <w:p w14:paraId="57378123" w14:textId="14D1FE9C" w:rsidR="005454A1" w:rsidRPr="00E646FA" w:rsidRDefault="00C964C1" w:rsidP="00D137C1">
            <w:pPr>
              <w:jc w:val="center"/>
            </w:pPr>
            <w:r>
              <w:t>41.6</w:t>
            </w:r>
          </w:p>
        </w:tc>
        <w:tc>
          <w:tcPr>
            <w:tcW w:w="692" w:type="pct"/>
          </w:tcPr>
          <w:p w14:paraId="0761F03D" w14:textId="0F89A8FD" w:rsidR="005454A1" w:rsidRDefault="00C718F6" w:rsidP="00D137C1">
            <w:pPr>
              <w:jc w:val="center"/>
            </w:pPr>
            <w:r>
              <w:t>1148</w:t>
            </w:r>
          </w:p>
        </w:tc>
        <w:tc>
          <w:tcPr>
            <w:tcW w:w="620" w:type="pct"/>
          </w:tcPr>
          <w:p w14:paraId="534A0370" w14:textId="5B741DFB" w:rsidR="005454A1" w:rsidRDefault="00C718F6" w:rsidP="00D137C1">
            <w:pPr>
              <w:jc w:val="center"/>
            </w:pPr>
            <w:r>
              <w:t>39.6</w:t>
            </w:r>
          </w:p>
        </w:tc>
        <w:tc>
          <w:tcPr>
            <w:tcW w:w="617" w:type="pct"/>
          </w:tcPr>
          <w:p w14:paraId="5972D121" w14:textId="40F75C61" w:rsidR="005454A1" w:rsidRDefault="00C718F6" w:rsidP="00D137C1">
            <w:pPr>
              <w:jc w:val="center"/>
            </w:pPr>
            <w:r>
              <w:t>0.150</w:t>
            </w:r>
          </w:p>
        </w:tc>
      </w:tr>
      <w:tr w:rsidR="00814B03" w:rsidRPr="00E646FA" w14:paraId="2B3A02C7" w14:textId="6283254A" w:rsidTr="00733E10">
        <w:trPr>
          <w:trHeight w:val="290"/>
        </w:trPr>
        <w:tc>
          <w:tcPr>
            <w:tcW w:w="1695" w:type="pct"/>
            <w:noWrap/>
            <w:hideMark/>
          </w:tcPr>
          <w:p w14:paraId="30AF12A4" w14:textId="77D9CB4A" w:rsidR="00814B03" w:rsidRPr="00E646FA" w:rsidRDefault="00814B03" w:rsidP="00814B03">
            <w:r w:rsidRPr="00E646FA">
              <w:t>High</w:t>
            </w:r>
            <w:r>
              <w:t xml:space="preserve"> HIV </w:t>
            </w:r>
            <w:r w:rsidRPr="00E646FA">
              <w:t>risk</w:t>
            </w:r>
            <w:r>
              <w:t xml:space="preserve"> </w:t>
            </w:r>
            <w:r w:rsidRPr="00E646FA">
              <w:t>perception</w:t>
            </w:r>
          </w:p>
        </w:tc>
        <w:tc>
          <w:tcPr>
            <w:tcW w:w="1000" w:type="pct"/>
            <w:noWrap/>
          </w:tcPr>
          <w:p w14:paraId="476AF53E" w14:textId="1113B7FA" w:rsidR="00814B03" w:rsidRPr="00E646FA" w:rsidRDefault="00C718F6" w:rsidP="00D137C1">
            <w:pPr>
              <w:jc w:val="center"/>
            </w:pPr>
            <w:r>
              <w:t>734</w:t>
            </w:r>
          </w:p>
        </w:tc>
        <w:tc>
          <w:tcPr>
            <w:tcW w:w="375" w:type="pct"/>
            <w:noWrap/>
          </w:tcPr>
          <w:p w14:paraId="5E1B92CF" w14:textId="30150456" w:rsidR="00814B03" w:rsidRPr="00E646FA" w:rsidRDefault="00C718F6" w:rsidP="00D137C1">
            <w:pPr>
              <w:jc w:val="center"/>
            </w:pPr>
            <w:r>
              <w:t>33.2</w:t>
            </w:r>
          </w:p>
        </w:tc>
        <w:tc>
          <w:tcPr>
            <w:tcW w:w="692" w:type="pct"/>
          </w:tcPr>
          <w:p w14:paraId="66DB4110" w14:textId="4D9E63B9" w:rsidR="00814B03" w:rsidRDefault="00C718F6" w:rsidP="00D137C1">
            <w:pPr>
              <w:jc w:val="center"/>
            </w:pPr>
            <w:r>
              <w:t>10</w:t>
            </w:r>
            <w:r w:rsidR="00D1457F">
              <w:t>21</w:t>
            </w:r>
          </w:p>
        </w:tc>
        <w:tc>
          <w:tcPr>
            <w:tcW w:w="620" w:type="pct"/>
          </w:tcPr>
          <w:p w14:paraId="045BF648" w14:textId="15106A35" w:rsidR="00814B03" w:rsidRDefault="00D1457F" w:rsidP="00D137C1">
            <w:pPr>
              <w:jc w:val="center"/>
            </w:pPr>
            <w:r>
              <w:t>35.2</w:t>
            </w:r>
          </w:p>
        </w:tc>
        <w:tc>
          <w:tcPr>
            <w:tcW w:w="617" w:type="pct"/>
          </w:tcPr>
          <w:p w14:paraId="5C3A6145" w14:textId="120E77A4" w:rsidR="00814B03" w:rsidRDefault="00D1457F" w:rsidP="00D137C1">
            <w:pPr>
              <w:jc w:val="center"/>
            </w:pPr>
            <w:r>
              <w:t>0.130</w:t>
            </w:r>
          </w:p>
        </w:tc>
      </w:tr>
      <w:tr w:rsidR="00814B03" w:rsidRPr="00E646FA" w14:paraId="46DF268E" w14:textId="635ACAFF" w:rsidTr="00733E10">
        <w:trPr>
          <w:trHeight w:val="290"/>
        </w:trPr>
        <w:tc>
          <w:tcPr>
            <w:tcW w:w="1695" w:type="pct"/>
            <w:noWrap/>
            <w:hideMark/>
          </w:tcPr>
          <w:p w14:paraId="6B895D37" w14:textId="09F56CD2" w:rsidR="00814B03" w:rsidRPr="00E646FA" w:rsidRDefault="00814B03" w:rsidP="00814B03">
            <w:r w:rsidRPr="00E646FA">
              <w:t>Treated</w:t>
            </w:r>
            <w:r>
              <w:t xml:space="preserve"> </w:t>
            </w:r>
            <w:r w:rsidRPr="00E646FA">
              <w:t>STI</w:t>
            </w:r>
            <w:r>
              <w:t xml:space="preserve"> in </w:t>
            </w:r>
            <w:r w:rsidRPr="00E646FA">
              <w:t>last</w:t>
            </w:r>
            <w:r>
              <w:t xml:space="preserve"> </w:t>
            </w:r>
            <w:r w:rsidRPr="00E646FA">
              <w:t>6</w:t>
            </w:r>
            <w:r>
              <w:t xml:space="preserve"> </w:t>
            </w:r>
            <w:r w:rsidRPr="00E646FA">
              <w:t>mo</w:t>
            </w:r>
            <w:r>
              <w:t>nths</w:t>
            </w:r>
          </w:p>
        </w:tc>
        <w:tc>
          <w:tcPr>
            <w:tcW w:w="1000" w:type="pct"/>
            <w:noWrap/>
          </w:tcPr>
          <w:p w14:paraId="0FC9E76B" w14:textId="30C48B71" w:rsidR="00814B03" w:rsidRPr="00E646FA" w:rsidRDefault="00D1457F" w:rsidP="00D137C1">
            <w:pPr>
              <w:jc w:val="center"/>
            </w:pPr>
            <w:r>
              <w:t>486</w:t>
            </w:r>
          </w:p>
        </w:tc>
        <w:tc>
          <w:tcPr>
            <w:tcW w:w="375" w:type="pct"/>
            <w:noWrap/>
          </w:tcPr>
          <w:p w14:paraId="125AAB70" w14:textId="4EF27CC2" w:rsidR="00814B03" w:rsidRPr="00E646FA" w:rsidRDefault="00D1457F" w:rsidP="00D137C1">
            <w:pPr>
              <w:jc w:val="center"/>
            </w:pPr>
            <w:r>
              <w:t>22.0</w:t>
            </w:r>
          </w:p>
        </w:tc>
        <w:tc>
          <w:tcPr>
            <w:tcW w:w="692" w:type="pct"/>
          </w:tcPr>
          <w:p w14:paraId="105A5C3D" w14:textId="434B9897" w:rsidR="00814B03" w:rsidRPr="00E646FA" w:rsidRDefault="00050F94" w:rsidP="00D137C1">
            <w:pPr>
              <w:jc w:val="center"/>
            </w:pPr>
            <w:r>
              <w:t>649</w:t>
            </w:r>
          </w:p>
        </w:tc>
        <w:tc>
          <w:tcPr>
            <w:tcW w:w="620" w:type="pct"/>
          </w:tcPr>
          <w:p w14:paraId="7591419C" w14:textId="715311F5" w:rsidR="00814B03" w:rsidRPr="00E646FA" w:rsidRDefault="00050F94" w:rsidP="00D137C1">
            <w:pPr>
              <w:jc w:val="center"/>
            </w:pPr>
            <w:r>
              <w:t>22.4</w:t>
            </w:r>
          </w:p>
        </w:tc>
        <w:tc>
          <w:tcPr>
            <w:tcW w:w="617" w:type="pct"/>
          </w:tcPr>
          <w:p w14:paraId="2D2A7985" w14:textId="14DA519F" w:rsidR="00814B03" w:rsidRPr="00E646FA" w:rsidRDefault="00050F94" w:rsidP="00D137C1">
            <w:pPr>
              <w:jc w:val="center"/>
            </w:pPr>
            <w:r>
              <w:t>0.725</w:t>
            </w:r>
          </w:p>
        </w:tc>
      </w:tr>
      <w:tr w:rsidR="00814B03" w:rsidRPr="00E646FA" w14:paraId="09410CC9" w14:textId="2A043B0B" w:rsidTr="00733E10">
        <w:trPr>
          <w:trHeight w:val="290"/>
        </w:trPr>
        <w:tc>
          <w:tcPr>
            <w:tcW w:w="1695" w:type="pct"/>
            <w:noWrap/>
            <w:hideMark/>
          </w:tcPr>
          <w:p w14:paraId="79D6ED40" w14:textId="0DE40003" w:rsidR="00814B03" w:rsidRPr="00E646FA" w:rsidRDefault="00814B03" w:rsidP="00814B03">
            <w:r>
              <w:t xml:space="preserve">HIV </w:t>
            </w:r>
            <w:r w:rsidRPr="00E646FA">
              <w:t>positive</w:t>
            </w:r>
          </w:p>
        </w:tc>
        <w:tc>
          <w:tcPr>
            <w:tcW w:w="1000" w:type="pct"/>
            <w:noWrap/>
          </w:tcPr>
          <w:p w14:paraId="45589E05" w14:textId="6CC7C710" w:rsidR="00814B03" w:rsidRPr="00E646FA" w:rsidRDefault="00050F94" w:rsidP="00D137C1">
            <w:pPr>
              <w:jc w:val="center"/>
            </w:pPr>
            <w:r>
              <w:t>123</w:t>
            </w:r>
          </w:p>
        </w:tc>
        <w:tc>
          <w:tcPr>
            <w:tcW w:w="375" w:type="pct"/>
            <w:noWrap/>
          </w:tcPr>
          <w:p w14:paraId="1D50A5E1" w14:textId="57842219" w:rsidR="00814B03" w:rsidRPr="00E646FA" w:rsidRDefault="00050F94" w:rsidP="00D137C1">
            <w:pPr>
              <w:jc w:val="center"/>
            </w:pPr>
            <w:r>
              <w:t>5.6</w:t>
            </w:r>
          </w:p>
        </w:tc>
        <w:tc>
          <w:tcPr>
            <w:tcW w:w="692" w:type="pct"/>
          </w:tcPr>
          <w:p w14:paraId="5752CEB3" w14:textId="00BD49F7" w:rsidR="00814B03" w:rsidRPr="00E646FA" w:rsidRDefault="00050F94" w:rsidP="00D137C1">
            <w:pPr>
              <w:jc w:val="center"/>
            </w:pPr>
            <w:r>
              <w:t>167</w:t>
            </w:r>
          </w:p>
        </w:tc>
        <w:tc>
          <w:tcPr>
            <w:tcW w:w="620" w:type="pct"/>
          </w:tcPr>
          <w:p w14:paraId="1ED088A3" w14:textId="7E8C5E25" w:rsidR="00814B03" w:rsidRPr="00E646FA" w:rsidRDefault="00050F94" w:rsidP="00D137C1">
            <w:pPr>
              <w:jc w:val="center"/>
            </w:pPr>
            <w:r>
              <w:t>5.8</w:t>
            </w:r>
          </w:p>
        </w:tc>
        <w:tc>
          <w:tcPr>
            <w:tcW w:w="617" w:type="pct"/>
          </w:tcPr>
          <w:p w14:paraId="7F59EF22" w14:textId="7FADD911" w:rsidR="00814B03" w:rsidRPr="00E646FA" w:rsidRDefault="00050F94" w:rsidP="00D137C1">
            <w:pPr>
              <w:jc w:val="center"/>
            </w:pPr>
            <w:r>
              <w:t>0.760</w:t>
            </w:r>
          </w:p>
        </w:tc>
      </w:tr>
      <w:tr w:rsidR="00814B03" w:rsidRPr="00E646FA" w14:paraId="1AE565C4" w14:textId="051F1656" w:rsidTr="00733E10">
        <w:trPr>
          <w:trHeight w:val="290"/>
        </w:trPr>
        <w:tc>
          <w:tcPr>
            <w:tcW w:w="1695" w:type="pct"/>
            <w:noWrap/>
            <w:hideMark/>
          </w:tcPr>
          <w:p w14:paraId="1F94207C" w14:textId="2093E333" w:rsidR="00814B03" w:rsidRPr="00E646FA" w:rsidRDefault="00814B03" w:rsidP="00814B03">
            <w:r w:rsidRPr="00E646FA">
              <w:t>GBV</w:t>
            </w:r>
            <w:r>
              <w:t xml:space="preserve"> </w:t>
            </w:r>
            <w:r w:rsidRPr="00E646FA">
              <w:t>threat</w:t>
            </w:r>
          </w:p>
        </w:tc>
        <w:tc>
          <w:tcPr>
            <w:tcW w:w="1000" w:type="pct"/>
            <w:noWrap/>
          </w:tcPr>
          <w:p w14:paraId="10AF07FF" w14:textId="173760E8" w:rsidR="00814B03" w:rsidRPr="00E646FA" w:rsidRDefault="007F3C6D" w:rsidP="00D137C1">
            <w:pPr>
              <w:jc w:val="center"/>
            </w:pPr>
            <w:r>
              <w:t>469</w:t>
            </w:r>
          </w:p>
        </w:tc>
        <w:tc>
          <w:tcPr>
            <w:tcW w:w="375" w:type="pct"/>
            <w:noWrap/>
          </w:tcPr>
          <w:p w14:paraId="26E60B62" w14:textId="784DC19D" w:rsidR="00814B03" w:rsidRPr="00E646FA" w:rsidRDefault="007F3C6D" w:rsidP="00D137C1">
            <w:pPr>
              <w:jc w:val="center"/>
            </w:pPr>
            <w:r>
              <w:t>21.2</w:t>
            </w:r>
          </w:p>
        </w:tc>
        <w:tc>
          <w:tcPr>
            <w:tcW w:w="692" w:type="pct"/>
          </w:tcPr>
          <w:p w14:paraId="46573F5A" w14:textId="3D36B1D9" w:rsidR="00814B03" w:rsidRPr="00E646FA" w:rsidRDefault="007F3C6D" w:rsidP="00D137C1">
            <w:pPr>
              <w:jc w:val="center"/>
            </w:pPr>
            <w:r>
              <w:t>569</w:t>
            </w:r>
          </w:p>
        </w:tc>
        <w:tc>
          <w:tcPr>
            <w:tcW w:w="620" w:type="pct"/>
          </w:tcPr>
          <w:p w14:paraId="1C264454" w14:textId="7968FCFF" w:rsidR="00814B03" w:rsidRPr="00E646FA" w:rsidRDefault="007F3C6D" w:rsidP="00D137C1">
            <w:pPr>
              <w:jc w:val="center"/>
            </w:pPr>
            <w:r>
              <w:t>16.6</w:t>
            </w:r>
          </w:p>
        </w:tc>
        <w:tc>
          <w:tcPr>
            <w:tcW w:w="617" w:type="pct"/>
          </w:tcPr>
          <w:p w14:paraId="14A896AB" w14:textId="36DA6B4F" w:rsidR="00814B03" w:rsidRPr="00E646FA" w:rsidRDefault="007F3C6D" w:rsidP="00D137C1">
            <w:pPr>
              <w:jc w:val="center"/>
            </w:pPr>
            <w:r>
              <w:t>0.165</w:t>
            </w:r>
          </w:p>
        </w:tc>
      </w:tr>
      <w:tr w:rsidR="00814B03" w:rsidRPr="00E646FA" w14:paraId="10303AEB" w14:textId="7B100876" w:rsidTr="00733E10">
        <w:trPr>
          <w:trHeight w:val="290"/>
        </w:trPr>
        <w:tc>
          <w:tcPr>
            <w:tcW w:w="1695" w:type="pct"/>
            <w:noWrap/>
            <w:hideMark/>
          </w:tcPr>
          <w:p w14:paraId="6D7DDE33" w14:textId="567A3DB3" w:rsidR="00814B03" w:rsidRPr="00E646FA" w:rsidRDefault="00814B03" w:rsidP="00814B03">
            <w:r w:rsidRPr="00E646FA">
              <w:t>Forced</w:t>
            </w:r>
            <w:r>
              <w:t xml:space="preserve"> </w:t>
            </w:r>
            <w:r w:rsidRPr="00E646FA">
              <w:t>sex</w:t>
            </w:r>
          </w:p>
        </w:tc>
        <w:tc>
          <w:tcPr>
            <w:tcW w:w="1000" w:type="pct"/>
            <w:noWrap/>
          </w:tcPr>
          <w:p w14:paraId="10C24E1B" w14:textId="69397852" w:rsidR="00814B03" w:rsidRPr="00E646FA" w:rsidRDefault="007F3C6D" w:rsidP="00D137C1">
            <w:pPr>
              <w:jc w:val="center"/>
            </w:pPr>
            <w:r>
              <w:t>314</w:t>
            </w:r>
          </w:p>
        </w:tc>
        <w:tc>
          <w:tcPr>
            <w:tcW w:w="375" w:type="pct"/>
            <w:noWrap/>
          </w:tcPr>
          <w:p w14:paraId="64E5E260" w14:textId="6DAEB50F" w:rsidR="00814B03" w:rsidRPr="00E646FA" w:rsidRDefault="007F3C6D" w:rsidP="00D137C1">
            <w:pPr>
              <w:jc w:val="center"/>
            </w:pPr>
            <w:r>
              <w:t>14.2</w:t>
            </w:r>
          </w:p>
        </w:tc>
        <w:tc>
          <w:tcPr>
            <w:tcW w:w="692" w:type="pct"/>
          </w:tcPr>
          <w:p w14:paraId="04C8A2B0" w14:textId="0F799C6B" w:rsidR="00814B03" w:rsidRPr="00E646FA" w:rsidRDefault="00793186" w:rsidP="00D137C1">
            <w:pPr>
              <w:jc w:val="center"/>
            </w:pPr>
            <w:r>
              <w:t>361</w:t>
            </w:r>
          </w:p>
        </w:tc>
        <w:tc>
          <w:tcPr>
            <w:tcW w:w="620" w:type="pct"/>
          </w:tcPr>
          <w:p w14:paraId="2015EFD0" w14:textId="595BB5DF" w:rsidR="00814B03" w:rsidRPr="00E646FA" w:rsidRDefault="00793186" w:rsidP="00D137C1">
            <w:pPr>
              <w:jc w:val="center"/>
            </w:pPr>
            <w:r>
              <w:t>12.4</w:t>
            </w:r>
          </w:p>
        </w:tc>
        <w:tc>
          <w:tcPr>
            <w:tcW w:w="617" w:type="pct"/>
          </w:tcPr>
          <w:p w14:paraId="3121A083" w14:textId="76E319EE" w:rsidR="00814B03" w:rsidRPr="00E646FA" w:rsidRDefault="00793186" w:rsidP="00D137C1">
            <w:pPr>
              <w:jc w:val="center"/>
            </w:pPr>
            <w:r>
              <w:t>0.068</w:t>
            </w:r>
          </w:p>
        </w:tc>
      </w:tr>
      <w:tr w:rsidR="00814B03" w:rsidRPr="00E646FA" w14:paraId="27BD274D" w14:textId="73872263" w:rsidTr="00733E10">
        <w:trPr>
          <w:trHeight w:val="290"/>
        </w:trPr>
        <w:tc>
          <w:tcPr>
            <w:tcW w:w="1695" w:type="pct"/>
            <w:noWrap/>
            <w:hideMark/>
          </w:tcPr>
          <w:p w14:paraId="25510B76" w14:textId="2CF3F836" w:rsidR="00814B03" w:rsidRPr="00E646FA" w:rsidRDefault="00814B03" w:rsidP="00814B03">
            <w:r w:rsidRPr="00E646FA">
              <w:t>Transactional</w:t>
            </w:r>
            <w:r>
              <w:t xml:space="preserve"> sex</w:t>
            </w:r>
          </w:p>
        </w:tc>
        <w:tc>
          <w:tcPr>
            <w:tcW w:w="1000" w:type="pct"/>
            <w:noWrap/>
          </w:tcPr>
          <w:p w14:paraId="31316949" w14:textId="12DB827A" w:rsidR="00814B03" w:rsidRPr="00E646FA" w:rsidRDefault="00793186" w:rsidP="00D137C1">
            <w:pPr>
              <w:jc w:val="center"/>
            </w:pPr>
            <w:r>
              <w:t>335</w:t>
            </w:r>
          </w:p>
        </w:tc>
        <w:tc>
          <w:tcPr>
            <w:tcW w:w="375" w:type="pct"/>
            <w:noWrap/>
          </w:tcPr>
          <w:p w14:paraId="195217D1" w14:textId="0D661E23" w:rsidR="00814B03" w:rsidRPr="00E646FA" w:rsidRDefault="00793186" w:rsidP="00D137C1">
            <w:pPr>
              <w:jc w:val="center"/>
            </w:pPr>
            <w:r>
              <w:t>15.1</w:t>
            </w:r>
          </w:p>
        </w:tc>
        <w:tc>
          <w:tcPr>
            <w:tcW w:w="692" w:type="pct"/>
          </w:tcPr>
          <w:p w14:paraId="4B1BB40B" w14:textId="11587E26" w:rsidR="00814B03" w:rsidRPr="00E646FA" w:rsidRDefault="00793186" w:rsidP="00D137C1">
            <w:pPr>
              <w:jc w:val="center"/>
            </w:pPr>
            <w:r>
              <w:t>425</w:t>
            </w:r>
          </w:p>
        </w:tc>
        <w:tc>
          <w:tcPr>
            <w:tcW w:w="620" w:type="pct"/>
          </w:tcPr>
          <w:p w14:paraId="00D6F526" w14:textId="7087409D" w:rsidR="00814B03" w:rsidRPr="00E646FA" w:rsidRDefault="00793186" w:rsidP="00D137C1">
            <w:pPr>
              <w:jc w:val="center"/>
            </w:pPr>
            <w:r>
              <w:t>14.7</w:t>
            </w:r>
          </w:p>
        </w:tc>
        <w:tc>
          <w:tcPr>
            <w:tcW w:w="617" w:type="pct"/>
          </w:tcPr>
          <w:p w14:paraId="223F3317" w14:textId="4840886E" w:rsidR="00814B03" w:rsidRPr="00E646FA" w:rsidRDefault="00793186" w:rsidP="00D137C1">
            <w:pPr>
              <w:jc w:val="center"/>
            </w:pPr>
            <w:r>
              <w:t>0.628</w:t>
            </w:r>
          </w:p>
        </w:tc>
      </w:tr>
      <w:tr w:rsidR="00793186" w:rsidRPr="00E646FA" w14:paraId="4ECD165F" w14:textId="77777777" w:rsidTr="00733E10">
        <w:trPr>
          <w:trHeight w:val="290"/>
        </w:trPr>
        <w:tc>
          <w:tcPr>
            <w:tcW w:w="1695" w:type="pct"/>
            <w:noWrap/>
          </w:tcPr>
          <w:p w14:paraId="2D26E28A" w14:textId="093E4706" w:rsidR="00793186" w:rsidRPr="00E646FA" w:rsidRDefault="001201E2" w:rsidP="00814B03">
            <w:r>
              <w:t>Employed</w:t>
            </w:r>
          </w:p>
        </w:tc>
        <w:tc>
          <w:tcPr>
            <w:tcW w:w="1000" w:type="pct"/>
            <w:noWrap/>
          </w:tcPr>
          <w:p w14:paraId="47CD96E2" w14:textId="7ED6C82C" w:rsidR="00793186" w:rsidRDefault="0036272D" w:rsidP="00D137C1">
            <w:pPr>
              <w:jc w:val="center"/>
            </w:pPr>
            <w:r>
              <w:t>17</w:t>
            </w:r>
          </w:p>
        </w:tc>
        <w:tc>
          <w:tcPr>
            <w:tcW w:w="375" w:type="pct"/>
            <w:noWrap/>
          </w:tcPr>
          <w:p w14:paraId="35223245" w14:textId="07BBAE9A" w:rsidR="00793186" w:rsidRDefault="000B236C" w:rsidP="00D137C1">
            <w:pPr>
              <w:jc w:val="center"/>
            </w:pPr>
            <w:r>
              <w:t>0.77</w:t>
            </w:r>
          </w:p>
        </w:tc>
        <w:tc>
          <w:tcPr>
            <w:tcW w:w="692" w:type="pct"/>
          </w:tcPr>
          <w:p w14:paraId="7BEF568E" w14:textId="385B36A3" w:rsidR="00793186" w:rsidRDefault="0036272D" w:rsidP="00D137C1">
            <w:pPr>
              <w:jc w:val="center"/>
            </w:pPr>
            <w:r>
              <w:t>33</w:t>
            </w:r>
          </w:p>
        </w:tc>
        <w:tc>
          <w:tcPr>
            <w:tcW w:w="620" w:type="pct"/>
          </w:tcPr>
          <w:p w14:paraId="27D88F75" w14:textId="18F9938B" w:rsidR="00793186" w:rsidRDefault="000B236C" w:rsidP="00D137C1">
            <w:pPr>
              <w:jc w:val="center"/>
            </w:pPr>
            <w:r>
              <w:t>1.14</w:t>
            </w:r>
          </w:p>
        </w:tc>
        <w:tc>
          <w:tcPr>
            <w:tcW w:w="617" w:type="pct"/>
          </w:tcPr>
          <w:p w14:paraId="3A04375F" w14:textId="14F28B0C" w:rsidR="00793186" w:rsidRDefault="000B236C" w:rsidP="00D137C1">
            <w:pPr>
              <w:jc w:val="center"/>
            </w:pPr>
            <w:r>
              <w:t>0.405</w:t>
            </w:r>
          </w:p>
        </w:tc>
      </w:tr>
      <w:tr w:rsidR="001201E2" w:rsidRPr="00E646FA" w14:paraId="438A79DE" w14:textId="77777777" w:rsidTr="00733E10">
        <w:trPr>
          <w:trHeight w:val="290"/>
        </w:trPr>
        <w:tc>
          <w:tcPr>
            <w:tcW w:w="1695" w:type="pct"/>
            <w:noWrap/>
          </w:tcPr>
          <w:p w14:paraId="461C52C4" w14:textId="1D645C9F" w:rsidR="001201E2" w:rsidRDefault="001201E2" w:rsidP="00814B03">
            <w:r>
              <w:t>Facility Satisfaction</w:t>
            </w:r>
          </w:p>
        </w:tc>
        <w:tc>
          <w:tcPr>
            <w:tcW w:w="1000" w:type="pct"/>
            <w:noWrap/>
          </w:tcPr>
          <w:p w14:paraId="47A00C1C" w14:textId="645AB065" w:rsidR="001201E2" w:rsidRDefault="000B236C" w:rsidP="00D137C1">
            <w:pPr>
              <w:jc w:val="center"/>
            </w:pPr>
            <w:r>
              <w:t>1363</w:t>
            </w:r>
          </w:p>
        </w:tc>
        <w:tc>
          <w:tcPr>
            <w:tcW w:w="375" w:type="pct"/>
            <w:noWrap/>
          </w:tcPr>
          <w:p w14:paraId="61FD5F05" w14:textId="47EDB2AA" w:rsidR="001201E2" w:rsidRDefault="000B236C" w:rsidP="00D137C1">
            <w:pPr>
              <w:jc w:val="center"/>
            </w:pPr>
            <w:r>
              <w:t>61.6</w:t>
            </w:r>
          </w:p>
        </w:tc>
        <w:tc>
          <w:tcPr>
            <w:tcW w:w="692" w:type="pct"/>
          </w:tcPr>
          <w:p w14:paraId="50331C48" w14:textId="6A650F08" w:rsidR="001201E2" w:rsidRDefault="000B236C" w:rsidP="00D137C1">
            <w:pPr>
              <w:jc w:val="center"/>
            </w:pPr>
            <w:r>
              <w:t>1789</w:t>
            </w:r>
          </w:p>
        </w:tc>
        <w:tc>
          <w:tcPr>
            <w:tcW w:w="620" w:type="pct"/>
          </w:tcPr>
          <w:p w14:paraId="53D0CB59" w14:textId="0DA144D9" w:rsidR="001201E2" w:rsidRDefault="00CE4D0B" w:rsidP="00D137C1">
            <w:pPr>
              <w:jc w:val="center"/>
            </w:pPr>
            <w:r>
              <w:t>61.6</w:t>
            </w:r>
          </w:p>
        </w:tc>
        <w:tc>
          <w:tcPr>
            <w:tcW w:w="617" w:type="pct"/>
          </w:tcPr>
          <w:p w14:paraId="0C160355" w14:textId="038DCAD3" w:rsidR="001201E2" w:rsidRDefault="00CE4D0B" w:rsidP="00D137C1">
            <w:pPr>
              <w:jc w:val="center"/>
            </w:pPr>
            <w:r>
              <w:t>0.951</w:t>
            </w:r>
          </w:p>
        </w:tc>
      </w:tr>
      <w:bookmarkEnd w:id="1"/>
    </w:tbl>
    <w:p w14:paraId="5B7EB671" w14:textId="18C9ECBF" w:rsidR="00D137C1" w:rsidRDefault="00D137C1">
      <w:pPr>
        <w:rPr>
          <w:b/>
          <w:bCs/>
        </w:rPr>
      </w:pPr>
    </w:p>
    <w:p w14:paraId="32993D89" w14:textId="481BC279" w:rsidR="00F570B6" w:rsidRDefault="00F570B6">
      <w:pPr>
        <w:rPr>
          <w:b/>
          <w:bCs/>
        </w:rPr>
      </w:pPr>
    </w:p>
    <w:sectPr w:rsidR="00F570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8669F2"/>
    <w:multiLevelType w:val="hybridMultilevel"/>
    <w:tmpl w:val="057E3544"/>
    <w:lvl w:ilvl="0" w:tplc="FA88CD5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249"/>
    <w:rsid w:val="00021984"/>
    <w:rsid w:val="00024665"/>
    <w:rsid w:val="000351E5"/>
    <w:rsid w:val="00050F94"/>
    <w:rsid w:val="00095F6B"/>
    <w:rsid w:val="000B236C"/>
    <w:rsid w:val="000C57B0"/>
    <w:rsid w:val="000F3BEC"/>
    <w:rsid w:val="000F68CB"/>
    <w:rsid w:val="00107F06"/>
    <w:rsid w:val="00116432"/>
    <w:rsid w:val="001201E2"/>
    <w:rsid w:val="00120ECC"/>
    <w:rsid w:val="001704CE"/>
    <w:rsid w:val="001C36FA"/>
    <w:rsid w:val="001C6A67"/>
    <w:rsid w:val="001D1EB6"/>
    <w:rsid w:val="001D29B7"/>
    <w:rsid w:val="00205FD5"/>
    <w:rsid w:val="00213047"/>
    <w:rsid w:val="0021679B"/>
    <w:rsid w:val="00243B54"/>
    <w:rsid w:val="00250D17"/>
    <w:rsid w:val="00252E16"/>
    <w:rsid w:val="0025698A"/>
    <w:rsid w:val="00283C6C"/>
    <w:rsid w:val="002E76C1"/>
    <w:rsid w:val="002F2009"/>
    <w:rsid w:val="0036272D"/>
    <w:rsid w:val="003734DF"/>
    <w:rsid w:val="00374807"/>
    <w:rsid w:val="003813F0"/>
    <w:rsid w:val="003A4709"/>
    <w:rsid w:val="003C09DC"/>
    <w:rsid w:val="003C5B4A"/>
    <w:rsid w:val="003D7FCB"/>
    <w:rsid w:val="003F606D"/>
    <w:rsid w:val="003F6E1F"/>
    <w:rsid w:val="00412403"/>
    <w:rsid w:val="00423AEE"/>
    <w:rsid w:val="00430332"/>
    <w:rsid w:val="004359E6"/>
    <w:rsid w:val="004414F5"/>
    <w:rsid w:val="00452F91"/>
    <w:rsid w:val="00481949"/>
    <w:rsid w:val="00490FDE"/>
    <w:rsid w:val="00493BCC"/>
    <w:rsid w:val="004A2D8F"/>
    <w:rsid w:val="004C279A"/>
    <w:rsid w:val="004E140A"/>
    <w:rsid w:val="004E610E"/>
    <w:rsid w:val="00514D63"/>
    <w:rsid w:val="00515E71"/>
    <w:rsid w:val="005345DD"/>
    <w:rsid w:val="005454A1"/>
    <w:rsid w:val="00550586"/>
    <w:rsid w:val="00562C50"/>
    <w:rsid w:val="00566464"/>
    <w:rsid w:val="00581EC3"/>
    <w:rsid w:val="0059618D"/>
    <w:rsid w:val="005B6BCD"/>
    <w:rsid w:val="005B6EB4"/>
    <w:rsid w:val="00602F48"/>
    <w:rsid w:val="006329B6"/>
    <w:rsid w:val="00653429"/>
    <w:rsid w:val="00653BA9"/>
    <w:rsid w:val="00667858"/>
    <w:rsid w:val="00681BE9"/>
    <w:rsid w:val="00685B54"/>
    <w:rsid w:val="006876CD"/>
    <w:rsid w:val="00691BC9"/>
    <w:rsid w:val="006A02B0"/>
    <w:rsid w:val="006A2342"/>
    <w:rsid w:val="006B0AB7"/>
    <w:rsid w:val="006B3AB8"/>
    <w:rsid w:val="006C3783"/>
    <w:rsid w:val="006D4218"/>
    <w:rsid w:val="006D6C40"/>
    <w:rsid w:val="00721E32"/>
    <w:rsid w:val="007275F9"/>
    <w:rsid w:val="00733E10"/>
    <w:rsid w:val="0074506A"/>
    <w:rsid w:val="00747E9B"/>
    <w:rsid w:val="007801AD"/>
    <w:rsid w:val="007913E3"/>
    <w:rsid w:val="00793186"/>
    <w:rsid w:val="007A0439"/>
    <w:rsid w:val="007A3BB7"/>
    <w:rsid w:val="007D11C6"/>
    <w:rsid w:val="007F3C6D"/>
    <w:rsid w:val="008075CD"/>
    <w:rsid w:val="00814B03"/>
    <w:rsid w:val="00823B26"/>
    <w:rsid w:val="0084041B"/>
    <w:rsid w:val="0085260F"/>
    <w:rsid w:val="00872CFC"/>
    <w:rsid w:val="008759D3"/>
    <w:rsid w:val="008A5453"/>
    <w:rsid w:val="008F2041"/>
    <w:rsid w:val="008F3F74"/>
    <w:rsid w:val="008F53E6"/>
    <w:rsid w:val="00912EAA"/>
    <w:rsid w:val="00920B7C"/>
    <w:rsid w:val="00942E91"/>
    <w:rsid w:val="00960533"/>
    <w:rsid w:val="00964A4C"/>
    <w:rsid w:val="009722F8"/>
    <w:rsid w:val="00984303"/>
    <w:rsid w:val="00986DA6"/>
    <w:rsid w:val="00996249"/>
    <w:rsid w:val="009A36AB"/>
    <w:rsid w:val="009C242C"/>
    <w:rsid w:val="009D02B8"/>
    <w:rsid w:val="009E2BBF"/>
    <w:rsid w:val="009E669B"/>
    <w:rsid w:val="009F1D86"/>
    <w:rsid w:val="009F389D"/>
    <w:rsid w:val="00A052CA"/>
    <w:rsid w:val="00A32C01"/>
    <w:rsid w:val="00A37D4E"/>
    <w:rsid w:val="00A4080B"/>
    <w:rsid w:val="00A54BBD"/>
    <w:rsid w:val="00A916A3"/>
    <w:rsid w:val="00AF6AE0"/>
    <w:rsid w:val="00B0204D"/>
    <w:rsid w:val="00B74544"/>
    <w:rsid w:val="00B767AE"/>
    <w:rsid w:val="00C33681"/>
    <w:rsid w:val="00C718F6"/>
    <w:rsid w:val="00C964C1"/>
    <w:rsid w:val="00CD0409"/>
    <w:rsid w:val="00CD657A"/>
    <w:rsid w:val="00CE13CC"/>
    <w:rsid w:val="00CE4D0B"/>
    <w:rsid w:val="00CF23A5"/>
    <w:rsid w:val="00D137C1"/>
    <w:rsid w:val="00D1457F"/>
    <w:rsid w:val="00D261E7"/>
    <w:rsid w:val="00D7317D"/>
    <w:rsid w:val="00D7466C"/>
    <w:rsid w:val="00D87A82"/>
    <w:rsid w:val="00D92DAE"/>
    <w:rsid w:val="00D9493B"/>
    <w:rsid w:val="00D95B3B"/>
    <w:rsid w:val="00DD6614"/>
    <w:rsid w:val="00E05A14"/>
    <w:rsid w:val="00E317C1"/>
    <w:rsid w:val="00E373E4"/>
    <w:rsid w:val="00E46A87"/>
    <w:rsid w:val="00E646FA"/>
    <w:rsid w:val="00E6623F"/>
    <w:rsid w:val="00E82C60"/>
    <w:rsid w:val="00EA0DF6"/>
    <w:rsid w:val="00EC6A50"/>
    <w:rsid w:val="00F50F1A"/>
    <w:rsid w:val="00F51B87"/>
    <w:rsid w:val="00F531FC"/>
    <w:rsid w:val="00F570B6"/>
    <w:rsid w:val="00F94670"/>
    <w:rsid w:val="00FD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39B157"/>
  <w15:chartTrackingRefBased/>
  <w15:docId w15:val="{C5161DA4-9A38-4260-B4DC-876A2B68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4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8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8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80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83C6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3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1F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E13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0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F1F37BF1276D438273AD85A634D0D3" ma:contentTypeVersion="14" ma:contentTypeDescription="Create a new document." ma:contentTypeScope="" ma:versionID="69e598a198b49f1b962574aa47781b89">
  <xsd:schema xmlns:xsd="http://www.w3.org/2001/XMLSchema" xmlns:xs="http://www.w3.org/2001/XMLSchema" xmlns:p="http://schemas.microsoft.com/office/2006/metadata/properties" xmlns:ns3="a8476245-d343-4195-b005-8ff91ca0868f" xmlns:ns4="f1dea01b-dc06-4604-999e-14252de2b361" targetNamespace="http://schemas.microsoft.com/office/2006/metadata/properties" ma:root="true" ma:fieldsID="53ab9cff8cfd6c4dae4563f15250b3b7" ns3:_="" ns4:_="">
    <xsd:import namespace="a8476245-d343-4195-b005-8ff91ca0868f"/>
    <xsd:import namespace="f1dea01b-dc06-4604-999e-14252de2b3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476245-d343-4195-b005-8ff91ca086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dea01b-dc06-4604-999e-14252de2b3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CA8D19-DC61-491D-ADF7-AD7CAFA1CE6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3CB4E5E-2C1D-46EC-A1C4-82705744CF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476245-d343-4195-b005-8ff91ca0868f"/>
    <ds:schemaRef ds:uri="f1dea01b-dc06-4604-999e-14252de2b3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0F2593-7C65-4C48-810D-2335B5875D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Naledi</dc:creator>
  <cp:keywords/>
  <dc:description/>
  <cp:lastModifiedBy>Tracey Naledi</cp:lastModifiedBy>
  <cp:revision>2</cp:revision>
  <dcterms:created xsi:type="dcterms:W3CDTF">2022-03-14T22:04:00Z</dcterms:created>
  <dcterms:modified xsi:type="dcterms:W3CDTF">2022-03-14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F1F37BF1276D438273AD85A634D0D3</vt:lpwstr>
  </property>
</Properties>
</file>